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579" w:type="dxa"/>
        <w:tblInd w:w="-15" w:type="dxa"/>
        <w:tblLook w:val="04A0" w:firstRow="1" w:lastRow="0" w:firstColumn="1" w:lastColumn="0" w:noHBand="0" w:noVBand="1"/>
      </w:tblPr>
      <w:tblGrid>
        <w:gridCol w:w="2000"/>
        <w:gridCol w:w="5812"/>
        <w:gridCol w:w="1767"/>
      </w:tblGrid>
      <w:tr w:rsidR="002030CF" w:rsidRPr="002030CF" w14:paraId="56EF4FAE" w14:textId="77777777" w:rsidTr="006F0723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3AE4C" w14:textId="7F54E9DD" w:rsidR="002030CF" w:rsidRPr="0058144E" w:rsidRDefault="002030CF" w:rsidP="00203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8144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aqMan primer </w:t>
            </w:r>
          </w:p>
        </w:tc>
        <w:tc>
          <w:tcPr>
            <w:tcW w:w="75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25122" w14:textId="77777777" w:rsidR="002030CF" w:rsidRPr="0058144E" w:rsidRDefault="002030CF" w:rsidP="00203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8144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atalog number, </w:t>
            </w:r>
            <w:proofErr w:type="spellStart"/>
            <w:r w:rsidRPr="0058144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ermoFisher</w:t>
            </w:r>
            <w:proofErr w:type="spellEnd"/>
            <w:r w:rsidRPr="0058144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Scientific, Waltham, MA, USA</w:t>
            </w:r>
          </w:p>
        </w:tc>
      </w:tr>
      <w:tr w:rsidR="002030CF" w:rsidRPr="002030CF" w14:paraId="239F9752" w14:textId="77777777" w:rsidTr="006F0723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A73E" w14:textId="1684CA63" w:rsidR="002030CF" w:rsidRPr="0058144E" w:rsidRDefault="002030CF" w:rsidP="00203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8144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GAPDH 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D7FB" w14:textId="028D7DA7" w:rsidR="002030CF" w:rsidRPr="0058144E" w:rsidRDefault="00786FE9" w:rsidP="00203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44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m99999915_g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8596" w14:textId="77777777" w:rsidR="002030CF" w:rsidRPr="002030CF" w:rsidRDefault="002030CF" w:rsidP="0020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030CF" w:rsidRPr="002030CF" w14:paraId="66D22A17" w14:textId="77777777" w:rsidTr="006F0723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F7BC" w14:textId="611A9BF6" w:rsidR="002030CF" w:rsidRPr="0058144E" w:rsidRDefault="002030CF" w:rsidP="00203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8144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GFAP 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C40F" w14:textId="77777777" w:rsidR="002030CF" w:rsidRPr="0058144E" w:rsidRDefault="002030CF" w:rsidP="00203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44E">
              <w:rPr>
                <w:rFonts w:ascii="Times New Roman" w:eastAsia="Times New Roman" w:hAnsi="Times New Roman" w:cs="Times New Roman"/>
                <w:sz w:val="20"/>
                <w:szCs w:val="20"/>
              </w:rPr>
              <w:t>Mm01253033_m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4858" w14:textId="77777777" w:rsidR="002030CF" w:rsidRPr="002030CF" w:rsidRDefault="002030CF" w:rsidP="0020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030CF" w:rsidRPr="002030CF" w14:paraId="02A29AB1" w14:textId="77777777" w:rsidTr="006F0723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59132" w14:textId="75DDC214" w:rsidR="002030CF" w:rsidRPr="0058144E" w:rsidRDefault="00CC763E" w:rsidP="00203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i-FI"/>
              </w:rPr>
            </w:pPr>
            <w:r w:rsidRPr="005814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fe2l2</w:t>
            </w:r>
            <w:r w:rsidR="00E86F73" w:rsidRPr="005814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Nrf2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FE0AA" w14:textId="678FB1D8" w:rsidR="002030CF" w:rsidRPr="0058144E" w:rsidRDefault="00120E74" w:rsidP="00203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44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m00477784_m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AA7C1" w14:textId="77777777" w:rsidR="002030CF" w:rsidRPr="002030CF" w:rsidRDefault="002030CF" w:rsidP="0020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030CF" w:rsidRPr="002030CF" w14:paraId="0A4BC2BB" w14:textId="77777777" w:rsidTr="006F0723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52A47" w14:textId="6BF7DADC" w:rsidR="002030CF" w:rsidRPr="0058144E" w:rsidRDefault="00120E74" w:rsidP="00203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8144E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Hmox1</w:t>
            </w:r>
            <w:r w:rsidR="00E86F73" w:rsidRPr="0058144E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 (HO-1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3C58E" w14:textId="6AC96678" w:rsidR="002030CF" w:rsidRPr="0058144E" w:rsidRDefault="004D229D" w:rsidP="00203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44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m00516005_m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A850" w14:textId="77777777" w:rsidR="002030CF" w:rsidRPr="002030CF" w:rsidRDefault="002030CF" w:rsidP="0020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030CF" w:rsidRPr="002030CF" w14:paraId="078E5E33" w14:textId="77777777" w:rsidTr="006F0723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A4639" w14:textId="2EE23437" w:rsidR="002030CF" w:rsidRPr="0058144E" w:rsidRDefault="004D229D" w:rsidP="00203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8144E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Nqo1</w:t>
            </w:r>
          </w:p>
        </w:tc>
        <w:tc>
          <w:tcPr>
            <w:tcW w:w="7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4AB59" w14:textId="4D4563DF" w:rsidR="002030CF" w:rsidRPr="0058144E" w:rsidRDefault="004D229D" w:rsidP="00203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44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m01253561_m1</w:t>
            </w:r>
          </w:p>
        </w:tc>
      </w:tr>
      <w:tr w:rsidR="002030CF" w:rsidRPr="002030CF" w14:paraId="18330AE0" w14:textId="77777777" w:rsidTr="006F0723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072B0" w14:textId="7E14BC4C" w:rsidR="002030CF" w:rsidRPr="0058144E" w:rsidRDefault="001D2539" w:rsidP="00203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8144E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A</w:t>
            </w:r>
            <w:r w:rsidR="00D548F1" w:rsidRPr="0058144E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if</w:t>
            </w:r>
            <w:r w:rsidRPr="0058144E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1</w:t>
            </w:r>
            <w:r w:rsidR="00E86F73" w:rsidRPr="0058144E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 (iba-1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CB191" w14:textId="457CD666" w:rsidR="002030CF" w:rsidRPr="0058144E" w:rsidRDefault="00BC32F0" w:rsidP="00203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44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m00520165_m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C33F" w14:textId="77777777" w:rsidR="002030CF" w:rsidRPr="002030CF" w:rsidRDefault="002030CF" w:rsidP="0020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030CF" w:rsidRPr="002030CF" w14:paraId="13441615" w14:textId="77777777" w:rsidTr="006F0723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4F5AF" w14:textId="7C88B820" w:rsidR="002030CF" w:rsidRPr="0058144E" w:rsidRDefault="00BC32F0" w:rsidP="00203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8144E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Gja1 (Cnx43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23142" w14:textId="30645094" w:rsidR="002030CF" w:rsidRPr="0058144E" w:rsidRDefault="00BC32F0" w:rsidP="00203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44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m00439105_m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A663" w14:textId="77777777" w:rsidR="002030CF" w:rsidRPr="002030CF" w:rsidRDefault="002030CF" w:rsidP="0020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030CF" w:rsidRPr="002030CF" w14:paraId="0A44F970" w14:textId="77777777" w:rsidTr="006F0723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FEF9B" w14:textId="6599353A" w:rsidR="002030CF" w:rsidRPr="0058144E" w:rsidRDefault="00D548F1" w:rsidP="00203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8144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x3cr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7EE32" w14:textId="52BEC904" w:rsidR="002030CF" w:rsidRPr="0058144E" w:rsidRDefault="002E22A5" w:rsidP="00203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44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m00438354_m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A252" w14:textId="77777777" w:rsidR="002030CF" w:rsidRPr="002030CF" w:rsidRDefault="002030CF" w:rsidP="0020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E2E28FA" w14:textId="6E3BC74F" w:rsidR="0010081A" w:rsidRPr="001D7762" w:rsidRDefault="002D1792" w:rsidP="00C858EF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1D7762">
        <w:rPr>
          <w:rFonts w:ascii="Times New Roman" w:hAnsi="Times New Roman" w:cs="Times New Roman"/>
          <w:b/>
          <w:bCs/>
          <w:sz w:val="20"/>
          <w:szCs w:val="20"/>
        </w:rPr>
        <w:t>Supplementary Table 1.</w:t>
      </w:r>
      <w:r w:rsidRPr="001D7762">
        <w:rPr>
          <w:rFonts w:ascii="Times New Roman" w:hAnsi="Times New Roman" w:cs="Times New Roman"/>
          <w:sz w:val="20"/>
          <w:szCs w:val="20"/>
        </w:rPr>
        <w:t xml:space="preserve"> </w:t>
      </w:r>
      <w:r w:rsidRPr="001D7762">
        <w:rPr>
          <w:rFonts w:ascii="Times New Roman" w:hAnsi="Times New Roman" w:cs="Times New Roman"/>
          <w:i/>
          <w:iCs/>
          <w:sz w:val="20"/>
          <w:szCs w:val="20"/>
        </w:rPr>
        <w:t>List of TaqMan primers used in this study.</w:t>
      </w:r>
    </w:p>
    <w:sectPr w:rsidR="0010081A" w:rsidRPr="001D7762" w:rsidSect="005B1D2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3AF"/>
    <w:rsid w:val="000321E9"/>
    <w:rsid w:val="000460CA"/>
    <w:rsid w:val="000D1E76"/>
    <w:rsid w:val="000D2B9E"/>
    <w:rsid w:val="000E552D"/>
    <w:rsid w:val="000F3E28"/>
    <w:rsid w:val="0010081A"/>
    <w:rsid w:val="00120E74"/>
    <w:rsid w:val="00145CD5"/>
    <w:rsid w:val="001A5F41"/>
    <w:rsid w:val="001D2539"/>
    <w:rsid w:val="001D7762"/>
    <w:rsid w:val="001E0830"/>
    <w:rsid w:val="001E0DE7"/>
    <w:rsid w:val="001E74E6"/>
    <w:rsid w:val="002030CF"/>
    <w:rsid w:val="0021296F"/>
    <w:rsid w:val="002204CF"/>
    <w:rsid w:val="00233996"/>
    <w:rsid w:val="00234DEA"/>
    <w:rsid w:val="00267299"/>
    <w:rsid w:val="002C0812"/>
    <w:rsid w:val="002D1792"/>
    <w:rsid w:val="002D73BA"/>
    <w:rsid w:val="002E22A5"/>
    <w:rsid w:val="002E4D29"/>
    <w:rsid w:val="00333D97"/>
    <w:rsid w:val="003426FA"/>
    <w:rsid w:val="003432FC"/>
    <w:rsid w:val="0035610B"/>
    <w:rsid w:val="00387F0C"/>
    <w:rsid w:val="00395350"/>
    <w:rsid w:val="003E4402"/>
    <w:rsid w:val="00403D35"/>
    <w:rsid w:val="004240D9"/>
    <w:rsid w:val="00431823"/>
    <w:rsid w:val="00436828"/>
    <w:rsid w:val="0046407B"/>
    <w:rsid w:val="00481978"/>
    <w:rsid w:val="00490144"/>
    <w:rsid w:val="004B0B6E"/>
    <w:rsid w:val="004C343D"/>
    <w:rsid w:val="004C719A"/>
    <w:rsid w:val="004D229D"/>
    <w:rsid w:val="004D5806"/>
    <w:rsid w:val="005245FD"/>
    <w:rsid w:val="00561D25"/>
    <w:rsid w:val="0058144E"/>
    <w:rsid w:val="005B1D2C"/>
    <w:rsid w:val="005D0B2D"/>
    <w:rsid w:val="00626652"/>
    <w:rsid w:val="00627869"/>
    <w:rsid w:val="006309A7"/>
    <w:rsid w:val="006429F1"/>
    <w:rsid w:val="00670448"/>
    <w:rsid w:val="00680E25"/>
    <w:rsid w:val="006C32CE"/>
    <w:rsid w:val="006D0106"/>
    <w:rsid w:val="006E13AF"/>
    <w:rsid w:val="006E514B"/>
    <w:rsid w:val="006F0723"/>
    <w:rsid w:val="006F6CA0"/>
    <w:rsid w:val="007257A9"/>
    <w:rsid w:val="00763961"/>
    <w:rsid w:val="00786FE9"/>
    <w:rsid w:val="007B0E64"/>
    <w:rsid w:val="00811B66"/>
    <w:rsid w:val="00827FB8"/>
    <w:rsid w:val="008518C9"/>
    <w:rsid w:val="00863975"/>
    <w:rsid w:val="008A0E9B"/>
    <w:rsid w:val="008B1F12"/>
    <w:rsid w:val="008C70D1"/>
    <w:rsid w:val="008D3448"/>
    <w:rsid w:val="008E05A2"/>
    <w:rsid w:val="008F0CF5"/>
    <w:rsid w:val="008F5466"/>
    <w:rsid w:val="00911F04"/>
    <w:rsid w:val="0095099A"/>
    <w:rsid w:val="00973F31"/>
    <w:rsid w:val="009C5099"/>
    <w:rsid w:val="009D66F6"/>
    <w:rsid w:val="009E5E49"/>
    <w:rsid w:val="00A052B9"/>
    <w:rsid w:val="00A06B5B"/>
    <w:rsid w:val="00A11262"/>
    <w:rsid w:val="00A425F2"/>
    <w:rsid w:val="00A61A9B"/>
    <w:rsid w:val="00A6530E"/>
    <w:rsid w:val="00A94E32"/>
    <w:rsid w:val="00AA1AC9"/>
    <w:rsid w:val="00AA64DD"/>
    <w:rsid w:val="00AD595F"/>
    <w:rsid w:val="00B05CB8"/>
    <w:rsid w:val="00B11DEB"/>
    <w:rsid w:val="00B52FBE"/>
    <w:rsid w:val="00B74619"/>
    <w:rsid w:val="00B7560F"/>
    <w:rsid w:val="00B83236"/>
    <w:rsid w:val="00B91D3F"/>
    <w:rsid w:val="00BA34B5"/>
    <w:rsid w:val="00BA4CF4"/>
    <w:rsid w:val="00BA7DC5"/>
    <w:rsid w:val="00BC2BEB"/>
    <w:rsid w:val="00BC32F0"/>
    <w:rsid w:val="00BE5CF7"/>
    <w:rsid w:val="00C06BA7"/>
    <w:rsid w:val="00C07C39"/>
    <w:rsid w:val="00C344B2"/>
    <w:rsid w:val="00C56C01"/>
    <w:rsid w:val="00C7285D"/>
    <w:rsid w:val="00C842C5"/>
    <w:rsid w:val="00C858EF"/>
    <w:rsid w:val="00C95B06"/>
    <w:rsid w:val="00CC763E"/>
    <w:rsid w:val="00CD2902"/>
    <w:rsid w:val="00CE61B6"/>
    <w:rsid w:val="00D11F3A"/>
    <w:rsid w:val="00D2418C"/>
    <w:rsid w:val="00D252FF"/>
    <w:rsid w:val="00D50657"/>
    <w:rsid w:val="00D548F1"/>
    <w:rsid w:val="00DD4361"/>
    <w:rsid w:val="00DF7F9A"/>
    <w:rsid w:val="00E11FA1"/>
    <w:rsid w:val="00E4514A"/>
    <w:rsid w:val="00E6513A"/>
    <w:rsid w:val="00E77817"/>
    <w:rsid w:val="00E86F73"/>
    <w:rsid w:val="00E94842"/>
    <w:rsid w:val="00E96A8F"/>
    <w:rsid w:val="00EA426C"/>
    <w:rsid w:val="00EC3ADE"/>
    <w:rsid w:val="00ED1471"/>
    <w:rsid w:val="00EF0EEE"/>
    <w:rsid w:val="00F40B9C"/>
    <w:rsid w:val="00F43093"/>
    <w:rsid w:val="00F441D0"/>
    <w:rsid w:val="00F86E71"/>
    <w:rsid w:val="00F91938"/>
    <w:rsid w:val="00FA47DF"/>
    <w:rsid w:val="00FB4874"/>
    <w:rsid w:val="00FB4CC7"/>
    <w:rsid w:val="00FB6B15"/>
    <w:rsid w:val="00FF46C1"/>
    <w:rsid w:val="211A8DF4"/>
    <w:rsid w:val="7CBA8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52B44377"/>
  <w15:chartTrackingRefBased/>
  <w15:docId w15:val="{B6CC0019-40E5-4D11-B6CD-5EA6A7D77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17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792"/>
    <w:rPr>
      <w:rFonts w:ascii="Segoe UI" w:hAnsi="Segoe UI" w:cs="Segoe UI"/>
      <w:sz w:val="18"/>
      <w:szCs w:val="18"/>
    </w:rPr>
  </w:style>
  <w:style w:type="character" w:customStyle="1" w:styleId="markvon7b6yjq">
    <w:name w:val="markvon7b6yjq"/>
    <w:basedOn w:val="DefaultParagraphFont"/>
    <w:rsid w:val="00BA34B5"/>
  </w:style>
  <w:style w:type="paragraph" w:customStyle="1" w:styleId="paragraph">
    <w:name w:val="paragraph"/>
    <w:basedOn w:val="Normal"/>
    <w:rsid w:val="005245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5245FD"/>
  </w:style>
  <w:style w:type="character" w:customStyle="1" w:styleId="eop">
    <w:name w:val="eop"/>
    <w:basedOn w:val="DefaultParagraphFont"/>
    <w:rsid w:val="005245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41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1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51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89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40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0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04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7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85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7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5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ok xmlns="c43bfe76-de46-4b34-9883-b8193492963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3883A3E6ACC34FB1A0D0D05BAD00E8" ma:contentTypeVersion="14" ma:contentTypeDescription="Create a new document." ma:contentTypeScope="" ma:versionID="b046c6dfec6550905c6a0a29506cb0ec">
  <xsd:schema xmlns:xsd="http://www.w3.org/2001/XMLSchema" xmlns:xs="http://www.w3.org/2001/XMLSchema" xmlns:p="http://schemas.microsoft.com/office/2006/metadata/properties" xmlns:ns2="c43bfe76-de46-4b34-9883-b81934929633" xmlns:ns3="290ebee2-7831-44d6-a3d9-a43443ab9789" targetNamespace="http://schemas.microsoft.com/office/2006/metadata/properties" ma:root="true" ma:fieldsID="52d98ebc48c3f78a1eb11e77d21d1e32" ns2:_="" ns3:_="">
    <xsd:import namespace="c43bfe76-de46-4b34-9883-b81934929633"/>
    <xsd:import namespace="290ebee2-7831-44d6-a3d9-a43443ab97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ok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3bfe76-de46-4b34-9883-b819349296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ok" ma:index="20" nillable="true" ma:displayName="ok" ma:format="Dropdown" ma:internalName="ok">
      <xsd:simpleType>
        <xsd:restriction base="dms:Text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0ebee2-7831-44d6-a3d9-a43443ab978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26121FC-B0E7-4312-B27D-5B1CCB5D59B0}">
  <ds:schemaRefs>
    <ds:schemaRef ds:uri="http://schemas.microsoft.com/office/2006/metadata/properties"/>
    <ds:schemaRef ds:uri="http://schemas.microsoft.com/office/infopath/2007/PartnerControls"/>
    <ds:schemaRef ds:uri="c43bfe76-de46-4b34-9883-b81934929633"/>
  </ds:schemaRefs>
</ds:datastoreItem>
</file>

<file path=customXml/itemProps2.xml><?xml version="1.0" encoding="utf-8"?>
<ds:datastoreItem xmlns:ds="http://schemas.openxmlformats.org/officeDocument/2006/customXml" ds:itemID="{4BFE63A1-6544-464A-89F1-2152A953C87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3D1D56B-CE96-41F0-A8E7-10F1B2FC82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3bfe76-de46-4b34-9883-b81934929633"/>
    <ds:schemaRef ds:uri="290ebee2-7831-44d6-a3d9-a43443ab97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07893B7-DD52-43FF-85DE-FCE8D56E656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Belaia</dc:creator>
  <cp:keywords/>
  <dc:description/>
  <cp:lastModifiedBy>Liudmila Saveleva</cp:lastModifiedBy>
  <cp:revision>145</cp:revision>
  <dcterms:created xsi:type="dcterms:W3CDTF">2020-05-15T10:10:00Z</dcterms:created>
  <dcterms:modified xsi:type="dcterms:W3CDTF">2021-09-05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0F3883A3E6ACC34FB1A0D0D05BAD00E8</vt:lpwstr>
  </property>
</Properties>
</file>